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B22" w:rsidRDefault="007F1B22" w:rsidP="007F1B2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</w:p>
    <w:p w:rsidR="007F1B22" w:rsidRDefault="007F1B22"/>
    <w:p w:rsidR="007F1B22" w:rsidRPr="00323F82" w:rsidRDefault="00F110AF" w:rsidP="007F1B22">
      <w:pPr>
        <w:jc w:val="center"/>
        <w:rPr>
          <w:rFonts w:ascii="Arial" w:eastAsia="Calibri" w:hAnsi="Arial" w:cs="Arial"/>
          <w:b/>
          <w:sz w:val="24"/>
          <w:szCs w:val="24"/>
          <w:shd w:val="clear" w:color="auto" w:fill="FFFFFF"/>
        </w:rPr>
      </w:pPr>
      <w:r>
        <w:rPr>
          <w:rFonts w:ascii="Arial" w:eastAsia="Calibri" w:hAnsi="Arial" w:cs="Arial"/>
          <w:b/>
          <w:sz w:val="24"/>
          <w:szCs w:val="24"/>
          <w:shd w:val="clear" w:color="auto" w:fill="FFFFFF"/>
        </w:rPr>
        <w:t>A national-</w:t>
      </w:r>
      <w:r w:rsidR="007F1B22" w:rsidRPr="00323F82">
        <w:rPr>
          <w:rFonts w:ascii="Arial" w:eastAsia="Calibri" w:hAnsi="Arial" w:cs="Arial"/>
          <w:b/>
          <w:sz w:val="24"/>
          <w:szCs w:val="24"/>
          <w:shd w:val="clear" w:color="auto" w:fill="FFFFFF"/>
        </w:rPr>
        <w:t>level analysis of life expectancy associated with COVID-19 pandemic in India</w:t>
      </w:r>
    </w:p>
    <w:p w:rsidR="007F1B22" w:rsidRDefault="007F1B22" w:rsidP="007F1B22">
      <w:pPr>
        <w:spacing w:after="0" w:line="240" w:lineRule="auto"/>
        <w:jc w:val="center"/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7F1B22" w:rsidRDefault="007F1B22" w:rsidP="007F1B22">
      <w:pPr>
        <w:spacing w:after="0" w:line="240" w:lineRule="auto"/>
        <w:jc w:val="center"/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>M Muniyandi</w:t>
      </w:r>
      <w:proofErr w:type="gramStart"/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1</w:t>
      </w:r>
      <w:proofErr w:type="gramEnd"/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 xml:space="preserve"> Pravin Kumar Singh,</w:t>
      </w: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1</w:t>
      </w: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 xml:space="preserve"> Yamini Aanandh,</w:t>
      </w: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1</w:t>
      </w: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 xml:space="preserve"> N Karikalan</w:t>
      </w: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 xml:space="preserve">2 </w:t>
      </w: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>Padmapriyadarsini C</w:t>
      </w: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3</w:t>
      </w:r>
    </w:p>
    <w:p w:rsidR="007F1B22" w:rsidRDefault="007F1B22" w:rsidP="007F1B22">
      <w:pPr>
        <w:spacing w:after="0" w:line="240" w:lineRule="auto"/>
        <w:jc w:val="center"/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</w:p>
    <w:p w:rsidR="007F1B22" w:rsidRDefault="007F1B22" w:rsidP="007F1B22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 xml:space="preserve">1 </w:t>
      </w: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>Department of Health Economics, ICMR-National Institute for Research in Tuberculosis Chennai, India</w:t>
      </w:r>
    </w:p>
    <w:p w:rsidR="007F1B22" w:rsidRDefault="007F1B22" w:rsidP="007F1B22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 xml:space="preserve">2 </w:t>
      </w: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>Department of Socio-</w:t>
      </w:r>
      <w:proofErr w:type="spellStart"/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>Behavioural</w:t>
      </w:r>
      <w:proofErr w:type="spellEnd"/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 xml:space="preserve"> Research, ICMR-National Institute for Research in Tuberculosis Chennai, India</w:t>
      </w:r>
    </w:p>
    <w:p w:rsidR="007F1B22" w:rsidRDefault="007F1B22" w:rsidP="007F1B22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 xml:space="preserve">3 </w:t>
      </w:r>
      <w:proofErr w:type="gramStart"/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>Director &amp;</w:t>
      </w:r>
      <w:proofErr w:type="gramEnd"/>
      <w:r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val="en-US"/>
        </w:rPr>
        <w:t xml:space="preserve"> Department of Clinical Research, ICMR-National Institute for Research in Tuberculosis Chennai, India</w:t>
      </w:r>
    </w:p>
    <w:p w:rsidR="007F1B22" w:rsidRDefault="007F1B22" w:rsidP="007F1B22">
      <w:pPr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</w:pPr>
    </w:p>
    <w:p w:rsidR="007F1B22" w:rsidRDefault="007F1B2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-Table 1. General Abridged annual life table for the Indian population, 2020-2021</w:t>
      </w:r>
    </w:p>
    <w:tbl>
      <w:tblPr>
        <w:tblW w:w="10461" w:type="dxa"/>
        <w:tblInd w:w="-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4"/>
        <w:gridCol w:w="1041"/>
        <w:gridCol w:w="960"/>
        <w:gridCol w:w="1041"/>
        <w:gridCol w:w="1041"/>
        <w:gridCol w:w="1041"/>
        <w:gridCol w:w="1041"/>
        <w:gridCol w:w="1041"/>
        <w:gridCol w:w="960"/>
        <w:gridCol w:w="1041"/>
      </w:tblGrid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ge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q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(x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(x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(x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0 -   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2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0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230.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524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275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.2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45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1 -   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9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76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8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0.5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5390.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34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30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5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56584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5 - 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5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059.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3.892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9437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67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449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.0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  <w:r w:rsidR="00B229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0000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10 - 1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6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715.5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8.10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7857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629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655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3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  <w:r w:rsidR="00B229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0000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15 - 2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9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7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427.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1.3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6085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41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876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70321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20 - 2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3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68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976.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2.485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331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266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115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00591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25 - 3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77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323.6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1.95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984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128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38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73383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30 - 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9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99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591.6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7.49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5746.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83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68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15151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35 - 4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3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664.1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1.35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0300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407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026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8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24572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40 - 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7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8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392.8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86.19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2968.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79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423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30541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45 - 5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53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64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706.6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76.32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2983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620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894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9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6446</w:t>
            </w:r>
            <w:r w:rsidR="00B229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50 - 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86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2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330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01.93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8011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791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464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6613</w:t>
            </w:r>
            <w:r w:rsidR="00B229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55 - 6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29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2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628.3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67.7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5719.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318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184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7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41828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60 - 6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9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2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360.6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86.75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4556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59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12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0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33098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65 - 7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98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94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073.8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14.09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1823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6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38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6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25051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70 - 7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78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42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159.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03.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4113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504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6321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81886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75 - 8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1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03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056.2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580.2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226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83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2208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27171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80 - 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1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3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476.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498.4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0367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12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7981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47165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85 - 9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684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00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977.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07.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341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237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613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15855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90 - 9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76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55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70.00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02.8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024.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653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271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49686</w:t>
            </w:r>
          </w:p>
        </w:tc>
      </w:tr>
      <w:tr w:rsidR="007F1B22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95 -1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5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  ...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67.1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67.1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47.07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  ...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47.0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F1B22" w:rsidRPr="007F1B22" w:rsidRDefault="007F1B22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78728</w:t>
            </w:r>
          </w:p>
        </w:tc>
      </w:tr>
    </w:tbl>
    <w:p w:rsidR="00117435" w:rsidRPr="00117435" w:rsidRDefault="00117435" w:rsidP="00117435">
      <w:pPr>
        <w:spacing w:after="0" w:line="240" w:lineRule="auto"/>
        <w:jc w:val="both"/>
        <w:rPr>
          <w:rFonts w:ascii="Times New Roman" w:eastAsia="MS Mincho" w:hAnsi="Times New Roman" w:cs="Times New Roman"/>
          <w:sz w:val="20"/>
          <w:szCs w:val="28"/>
          <w:lang w:val="en-US" w:eastAsia="en-IN"/>
        </w:rPr>
      </w:pP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Age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the initial age of the age interval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m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</w:t>
      </w:r>
      <w:proofErr w:type="gram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,n</w:t>
      </w:r>
      <w:proofErr w:type="spellEnd"/>
      <w:proofErr w:type="gram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death rate for the age interval;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 xml:space="preserve">   q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,n</w:t>
      </w:r>
      <w:proofErr w:type="spell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probability of an individual age x dying before the end of the age interval (x, </w:t>
      </w:r>
      <w:proofErr w:type="spellStart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x+n</w:t>
      </w:r>
      <w:proofErr w:type="spellEnd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).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l(x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number of survivors at age x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d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,n</w:t>
      </w:r>
      <w:proofErr w:type="spell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number of deaths in age interval (x, </w:t>
      </w:r>
      <w:proofErr w:type="spellStart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x+n</w:t>
      </w:r>
      <w:proofErr w:type="spellEnd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)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L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,n</w:t>
      </w:r>
      <w:proofErr w:type="spell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number of person-years lived in age interval (x, </w:t>
      </w:r>
      <w:proofErr w:type="spellStart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x+n</w:t>
      </w:r>
      <w:proofErr w:type="spellEnd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)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S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,n</w:t>
      </w:r>
      <w:proofErr w:type="spell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the proportion of the life table population in age group (x, </w:t>
      </w:r>
      <w:proofErr w:type="spellStart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x+n</w:t>
      </w:r>
      <w:proofErr w:type="spellEnd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) who are alive n year later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T(x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number of person-years lived at ages x and older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e(x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expectation of life at age x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a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,n</w:t>
      </w:r>
      <w:proofErr w:type="spell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average number of years lived in the age interval (x, </w:t>
      </w:r>
      <w:proofErr w:type="spellStart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x+n</w:t>
      </w:r>
      <w:proofErr w:type="spellEnd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)</w:t>
      </w:r>
    </w:p>
    <w:p w:rsidR="007F1B22" w:rsidRDefault="007F1B22" w:rsidP="007F1B22">
      <w:pPr>
        <w:ind w:right="-143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-Table 2. Abridged annual life table with the impact of COVID-19 for the Indian population, up to June 2021</w:t>
      </w:r>
    </w:p>
    <w:tbl>
      <w:tblPr>
        <w:tblW w:w="10542" w:type="dxa"/>
        <w:tblInd w:w="-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4"/>
        <w:gridCol w:w="1041"/>
        <w:gridCol w:w="1041"/>
        <w:gridCol w:w="1041"/>
        <w:gridCol w:w="1041"/>
        <w:gridCol w:w="1041"/>
        <w:gridCol w:w="1041"/>
        <w:gridCol w:w="1041"/>
        <w:gridCol w:w="960"/>
        <w:gridCol w:w="1041"/>
      </w:tblGrid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ge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q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(x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(x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(x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(</w:t>
            </w:r>
            <w:proofErr w:type="spellStart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x,n</w:t>
            </w:r>
            <w:proofErr w:type="spellEnd"/>
            <w:r w:rsidRPr="007F1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1 -   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92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765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799.8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1.345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5387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33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18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4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56579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5 - 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71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5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058.4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4.38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9431.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66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330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0000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10 - 1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6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01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714.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8.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7848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628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536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0000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15 - 2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95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7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425.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2.983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6071.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416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75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70333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20 - 2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38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68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972.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3.924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3294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260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997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02317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25 - 3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5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785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318.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0.647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9796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118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264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74746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30 - 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00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99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577.8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5.676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5656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821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566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1404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35 - 4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78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38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642.1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9.60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0170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395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909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7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24332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40 - 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75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85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362.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99.0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2789.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769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307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2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32062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45 - 5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544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686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663.4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09.10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2691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579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78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8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64695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50 - 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87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28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254.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34.79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7549.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747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35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6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64554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55 - 6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308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345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519.5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00.02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5092.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27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077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40496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60 - 6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954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339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219.5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05.03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3801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54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02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9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32235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65 - 7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000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4006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914.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32.4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0981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535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88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24841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70 - 7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80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517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982.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22.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3178.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38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789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4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81804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75 - 8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18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050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859.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598.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200.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608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4712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8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27279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80 - 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231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646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260.9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517.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9253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631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151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6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47735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85 - 9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7188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82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743.7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26.2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150.3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046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259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18343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90 - 9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195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134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7.56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21.3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41.1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29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108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72952</w:t>
            </w:r>
          </w:p>
        </w:tc>
      </w:tr>
      <w:tr w:rsidR="00D801E5" w:rsidRPr="007F1B22" w:rsidTr="00D801E5">
        <w:trPr>
          <w:trHeight w:val="31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95 -1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849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  ...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96.2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96.2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67.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  ...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67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801E5" w:rsidRPr="007F1B22" w:rsidRDefault="00D801E5" w:rsidP="00D80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F1B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39758</w:t>
            </w:r>
          </w:p>
        </w:tc>
      </w:tr>
    </w:tbl>
    <w:p w:rsidR="00117435" w:rsidRPr="00117435" w:rsidRDefault="00117435" w:rsidP="00117435">
      <w:pPr>
        <w:spacing w:after="0" w:line="240" w:lineRule="auto"/>
        <w:jc w:val="both"/>
        <w:rPr>
          <w:rFonts w:ascii="Times New Roman" w:eastAsia="MS Mincho" w:hAnsi="Times New Roman" w:cs="Times New Roman"/>
          <w:sz w:val="20"/>
          <w:szCs w:val="28"/>
          <w:lang w:val="en-US" w:eastAsia="en-IN"/>
        </w:rPr>
      </w:pP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Age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the initial age of the age interval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m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</w:t>
      </w:r>
      <w:proofErr w:type="gram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,n</w:t>
      </w:r>
      <w:proofErr w:type="spellEnd"/>
      <w:proofErr w:type="gram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death rate for the age interval;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 xml:space="preserve">   q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,n</w:t>
      </w:r>
      <w:proofErr w:type="spell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probability of an individual age x dying before the end of the age interval (x, </w:t>
      </w:r>
      <w:proofErr w:type="spellStart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x+n</w:t>
      </w:r>
      <w:proofErr w:type="spellEnd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).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l(x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number of survivors at age x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d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,n</w:t>
      </w:r>
      <w:proofErr w:type="spell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number of deaths in age interval (x, </w:t>
      </w:r>
      <w:proofErr w:type="spellStart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x+n</w:t>
      </w:r>
      <w:proofErr w:type="spellEnd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)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L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,n</w:t>
      </w:r>
      <w:proofErr w:type="spell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number of person-years lived in age interval (x, </w:t>
      </w:r>
      <w:proofErr w:type="spellStart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x+n</w:t>
      </w:r>
      <w:proofErr w:type="spellEnd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)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S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,n</w:t>
      </w:r>
      <w:proofErr w:type="spell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the proportion of the life table population in age group (x, </w:t>
      </w:r>
      <w:proofErr w:type="spellStart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x+n</w:t>
      </w:r>
      <w:proofErr w:type="spellEnd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) who are alive n year later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T(x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number of person-years lived at ages x and older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e(x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expectation of life at age x; </w:t>
      </w:r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a(</w:t>
      </w:r>
      <w:proofErr w:type="spellStart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x,n</w:t>
      </w:r>
      <w:proofErr w:type="spellEnd"/>
      <w:r w:rsidRPr="00117435">
        <w:rPr>
          <w:rFonts w:ascii="Times New Roman" w:eastAsia="MS Mincho" w:hAnsi="Times New Roman" w:cs="Times New Roman"/>
          <w:b/>
          <w:bCs/>
          <w:sz w:val="20"/>
          <w:szCs w:val="28"/>
          <w:lang w:val="en-US" w:eastAsia="en-IN"/>
        </w:rPr>
        <w:t>)=</w:t>
      </w:r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 xml:space="preserve">average number of years lived in the age interval (x, </w:t>
      </w:r>
      <w:proofErr w:type="spellStart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x+n</w:t>
      </w:r>
      <w:proofErr w:type="spellEnd"/>
      <w:r w:rsidRPr="00117435">
        <w:rPr>
          <w:rFonts w:ascii="Times New Roman" w:eastAsia="MS Mincho" w:hAnsi="Times New Roman" w:cs="Times New Roman"/>
          <w:sz w:val="20"/>
          <w:szCs w:val="28"/>
          <w:lang w:val="en-US" w:eastAsia="en-IN"/>
        </w:rPr>
        <w:t>)</w:t>
      </w:r>
    </w:p>
    <w:p w:rsidR="007F1B22" w:rsidRDefault="007F1B22"/>
    <w:p w:rsidR="007F1B22" w:rsidRDefault="007F1B22"/>
    <w:p w:rsidR="007F1B22" w:rsidRDefault="007F1B22"/>
    <w:p w:rsidR="007F1B22" w:rsidRDefault="007F1B22"/>
    <w:p w:rsidR="00D801E5" w:rsidRDefault="00D801E5"/>
    <w:p w:rsidR="007F1B22" w:rsidRDefault="007F1B22"/>
    <w:p w:rsidR="007F1B22" w:rsidRDefault="007F1B22"/>
    <w:p w:rsidR="007F1B22" w:rsidRDefault="007F1B22"/>
    <w:p w:rsidR="007F1B22" w:rsidRDefault="007F1B22"/>
    <w:p w:rsidR="007F1B22" w:rsidRDefault="007F1B22"/>
    <w:p w:rsidR="00474DFB" w:rsidRDefault="00474DFB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S-Table 3. Comparison of life expectancy </w:t>
      </w:r>
      <w:r w:rsidR="0024483C">
        <w:rPr>
          <w:rFonts w:ascii="Times New Roman" w:hAnsi="Times New Roman" w:cs="Times New Roman"/>
          <w:b/>
          <w:color w:val="000000" w:themeColor="text1"/>
          <w:sz w:val="24"/>
        </w:rPr>
        <w:t xml:space="preserve">during pre and post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COVID-19 in India </w:t>
      </w:r>
    </w:p>
    <w:p w:rsidR="007F1B22" w:rsidRDefault="007F1B2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(In Years)</w:t>
      </w:r>
    </w:p>
    <w:tbl>
      <w:tblPr>
        <w:tblW w:w="8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2907"/>
        <w:gridCol w:w="2368"/>
        <w:gridCol w:w="1829"/>
      </w:tblGrid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e grou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D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out  </w:t>
            </w:r>
            <w:r w:rsidR="00D801E5" w:rsidRPr="00D801E5">
              <w:rPr>
                <w:rFonts w:ascii="Times New Roman" w:hAnsi="Times New Roman" w:cs="Times New Roman"/>
                <w:color w:val="000000" w:themeColor="text1"/>
                <w:sz w:val="24"/>
              </w:rPr>
              <w:t>COVID-1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</w:t>
            </w:r>
            <w:r w:rsidR="00D801E5" w:rsidRPr="00D801E5">
              <w:rPr>
                <w:rFonts w:ascii="Times New Roman" w:hAnsi="Times New Roman" w:cs="Times New Roman"/>
                <w:color w:val="000000" w:themeColor="text1"/>
                <w:sz w:val="24"/>
              </w:rPr>
              <w:t>COVID-19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fference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6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C2927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-0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5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C2927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5-1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0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97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C2927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  <w:r w:rsidR="007F1B22"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3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2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-2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5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38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-2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7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6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-3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9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-3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4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5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-4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8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6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-4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27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-5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9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87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-5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7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62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-6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7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6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-6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0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93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-7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6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5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-7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5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4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-8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9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87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-8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6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-9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2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2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-9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</w:tr>
      <w:tr w:rsidR="007F1B22" w:rsidRPr="00D801E5" w:rsidTr="00D801E5">
        <w:trPr>
          <w:trHeight w:val="293"/>
        </w:trPr>
        <w:tc>
          <w:tcPr>
            <w:tcW w:w="1544" w:type="dxa"/>
            <w:shd w:val="clear" w:color="auto" w:fill="auto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-10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</w:t>
            </w:r>
          </w:p>
        </w:tc>
      </w:tr>
    </w:tbl>
    <w:p w:rsidR="007F1B22" w:rsidRDefault="007F1B22"/>
    <w:p w:rsidR="007F1B22" w:rsidRDefault="007F1B22"/>
    <w:p w:rsidR="007F1B22" w:rsidRDefault="007F1B22"/>
    <w:p w:rsidR="007F1B22" w:rsidRDefault="007F1B22"/>
    <w:p w:rsidR="007F1B22" w:rsidRDefault="007F1B22"/>
    <w:p w:rsidR="007F1B22" w:rsidRDefault="007F1B22"/>
    <w:p w:rsidR="00D801E5" w:rsidRDefault="00D801E5"/>
    <w:p w:rsidR="00D801E5" w:rsidRDefault="00D801E5"/>
    <w:p w:rsidR="00D801E5" w:rsidRDefault="00D801E5"/>
    <w:p w:rsidR="007F1B22" w:rsidRDefault="007F1B22"/>
    <w:p w:rsidR="007F1B22" w:rsidRDefault="007F1B22"/>
    <w:p w:rsidR="007F1B22" w:rsidRDefault="007F1B22"/>
    <w:p w:rsidR="007F1B22" w:rsidRDefault="007F1B2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S-Table 4. Comparison of life expectancy </w:t>
      </w:r>
      <w:r w:rsidR="0024483C">
        <w:rPr>
          <w:rFonts w:ascii="Times New Roman" w:hAnsi="Times New Roman" w:cs="Times New Roman"/>
          <w:b/>
          <w:color w:val="000000" w:themeColor="text1"/>
          <w:sz w:val="24"/>
        </w:rPr>
        <w:t>during pre and post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COVID-19 in India </w:t>
      </w:r>
    </w:p>
    <w:p w:rsidR="007F1B22" w:rsidRDefault="007F1B2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(In Days)</w:t>
      </w:r>
    </w:p>
    <w:tbl>
      <w:tblPr>
        <w:tblW w:w="8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3033"/>
        <w:gridCol w:w="2471"/>
        <w:gridCol w:w="1909"/>
      </w:tblGrid>
      <w:tr w:rsidR="007F1B22" w:rsidRPr="00D801E5" w:rsidTr="00D801E5">
        <w:trPr>
          <w:trHeight w:val="243"/>
        </w:trPr>
        <w:tc>
          <w:tcPr>
            <w:tcW w:w="1116" w:type="dxa"/>
            <w:shd w:val="clear" w:color="000000" w:fill="FFFFFF"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  Age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out  </w:t>
            </w:r>
            <w:r w:rsidR="00D801E5" w:rsidRPr="00D801E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OVID-19 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</w:t>
            </w:r>
            <w:r w:rsidR="00D801E5" w:rsidRPr="00D801E5">
              <w:rPr>
                <w:rFonts w:ascii="Times New Roman" w:hAnsi="Times New Roman" w:cs="Times New Roman"/>
                <w:color w:val="000000" w:themeColor="text1"/>
                <w:sz w:val="24"/>
              </w:rPr>
              <w:t>COVID-19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D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fference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-1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286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242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C2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1-</w:t>
            </w:r>
            <w:r w:rsidR="007C2927"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5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755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71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C2927" w:rsidP="007C2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5-10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489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44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C2927" w:rsidP="007C2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  <w:r w:rsidR="007F1B22"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-15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749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70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-20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990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945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-25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260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215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-30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62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17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-35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67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23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-40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191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148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-45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50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08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-50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43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02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-55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89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51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-60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37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0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-65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80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45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-70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31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96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-75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15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77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-80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83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39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-85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86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31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-90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77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97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-95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8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29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</w:t>
            </w:r>
          </w:p>
        </w:tc>
      </w:tr>
      <w:tr w:rsidR="007F1B22" w:rsidRPr="00D801E5" w:rsidTr="00D801E5">
        <w:trPr>
          <w:trHeight w:val="243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-100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9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46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7F1B22" w:rsidRPr="00D801E5" w:rsidRDefault="007F1B22" w:rsidP="007F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3</w:t>
            </w:r>
          </w:p>
        </w:tc>
      </w:tr>
    </w:tbl>
    <w:p w:rsidR="007F1B22" w:rsidRDefault="007F1B22"/>
    <w:p w:rsidR="007F1B22" w:rsidRDefault="007F1B22"/>
    <w:p w:rsidR="007F1B22" w:rsidRDefault="007F1B22"/>
    <w:p w:rsidR="009F474A" w:rsidRDefault="009F474A"/>
    <w:p w:rsidR="009F474A" w:rsidRDefault="009F474A"/>
    <w:p w:rsidR="009F474A" w:rsidRDefault="009F474A"/>
    <w:p w:rsidR="009F474A" w:rsidRDefault="009F474A"/>
    <w:p w:rsidR="009F474A" w:rsidRDefault="009F474A"/>
    <w:p w:rsidR="00474DFB" w:rsidRDefault="00474DF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9F474A" w:rsidRPr="00141698" w:rsidRDefault="009F474A" w:rsidP="009F474A">
      <w:pPr>
        <w:ind w:right="-143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4169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-Table 5. Abridged annual life table with the impact of COVID-19 for the Indian population, before and during COVID-19 </w:t>
      </w:r>
    </w:p>
    <w:p w:rsidR="009F474A" w:rsidRPr="00141698" w:rsidRDefault="009F474A" w:rsidP="009F474A">
      <w:pPr>
        <w:rPr>
          <w:b/>
          <w:lang w:val="en-GB"/>
        </w:rPr>
      </w:pPr>
    </w:p>
    <w:tbl>
      <w:tblPr>
        <w:tblW w:w="9309" w:type="dxa"/>
        <w:tblInd w:w="-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9"/>
        <w:gridCol w:w="1348"/>
        <w:gridCol w:w="1370"/>
        <w:gridCol w:w="1348"/>
        <w:gridCol w:w="1282"/>
        <w:gridCol w:w="1367"/>
        <w:gridCol w:w="1365"/>
      </w:tblGrid>
      <w:tr w:rsidR="00141698" w:rsidRPr="00141698" w:rsidTr="00474DFB">
        <w:trPr>
          <w:trHeight w:val="72"/>
        </w:trPr>
        <w:tc>
          <w:tcPr>
            <w:tcW w:w="1229" w:type="dxa"/>
            <w:vMerge w:val="restart"/>
            <w:shd w:val="clear" w:color="auto" w:fill="auto"/>
            <w:vAlign w:val="center"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Age Group 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COVID-19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649" w:type="dxa"/>
            <w:gridSpan w:val="2"/>
            <w:shd w:val="clear" w:color="auto" w:fill="auto"/>
            <w:noWrap/>
            <w:vAlign w:val="center"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</w:tr>
      <w:tr w:rsidR="00141698" w:rsidRPr="00141698" w:rsidTr="00474DFB">
        <w:trPr>
          <w:trHeight w:val="94"/>
        </w:trPr>
        <w:tc>
          <w:tcPr>
            <w:tcW w:w="1229" w:type="dxa"/>
            <w:vMerge/>
            <w:shd w:val="clear" w:color="auto" w:fill="auto"/>
            <w:vAlign w:val="center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Merge/>
            <w:shd w:val="clear" w:color="auto" w:fill="auto"/>
            <w:vAlign w:val="center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-June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-Dec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-June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-Dec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-June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  0 -   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9.28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9.2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9.2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9.1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9.2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9.25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  1 -   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70.56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70.5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70.4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70.4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70.5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70.54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  5 - 1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7.09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7.0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7.0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6.9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7.0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7.07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10 - 1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2.3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2.3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2.2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2.16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2.2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2.30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15 - 2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7.5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7.5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7.4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7.3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7.4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7.48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20 - 2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2.77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2.7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2.6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2.6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2.7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2.74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25 - 3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8.1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8.1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8.0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7.9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8.0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8.09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30 - 3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3.47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3.4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3.3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3.3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3.4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3.44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35 - 4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8.88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8.8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8.8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8.7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8.8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8.85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40 - 4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4.38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4.3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4.3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4.2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4.3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4.36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45 - 5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9.98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9.9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9.9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9.8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9.9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9.96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50 - 5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5.72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5.7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5.65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5.58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5.6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5.70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55 - 6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1.6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1.6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1.72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60 - 6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8.0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8.0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7.9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7.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8.01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65 - 7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4.5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4.48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70 - 7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75 - 8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80 - 8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85 - 9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90 - 9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</w:tr>
      <w:tr w:rsidR="00141698" w:rsidRPr="00141698" w:rsidTr="00474DFB">
        <w:trPr>
          <w:trHeight w:val="231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 xml:space="preserve">    95 -1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F474A" w:rsidRPr="00141698" w:rsidRDefault="009F474A" w:rsidP="00474D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98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</w:tr>
    </w:tbl>
    <w:p w:rsidR="009F474A" w:rsidRPr="00141698" w:rsidRDefault="009F474A" w:rsidP="009F474A">
      <w:pPr>
        <w:rPr>
          <w:b/>
          <w:lang w:val="en-GB"/>
        </w:rPr>
      </w:pPr>
    </w:p>
    <w:p w:rsidR="009F474A" w:rsidRPr="00141698" w:rsidRDefault="009F474A"/>
    <w:p w:rsidR="007F1B22" w:rsidRDefault="007F1B22"/>
    <w:p w:rsidR="007F1B22" w:rsidRDefault="007F1B22"/>
    <w:p w:rsidR="007F1B22" w:rsidRDefault="007F1B22"/>
    <w:p w:rsidR="007F1B22" w:rsidRDefault="007F1B22"/>
    <w:p w:rsidR="007F1B22" w:rsidRDefault="007F1B22"/>
    <w:p w:rsidR="007F1B22" w:rsidRDefault="007F1B22"/>
    <w:p w:rsidR="007F1B22" w:rsidRDefault="007F1B22"/>
    <w:p w:rsidR="00D801E5" w:rsidRDefault="00D801E5"/>
    <w:p w:rsidR="00D801E5" w:rsidRDefault="00D801E5"/>
    <w:p w:rsidR="00D801E5" w:rsidRDefault="00D801E5"/>
    <w:p w:rsidR="00474DFB" w:rsidRDefault="00474DFB"/>
    <w:p w:rsidR="007F1B22" w:rsidRDefault="007F1B22"/>
    <w:p w:rsidR="007F1B22" w:rsidRDefault="007F1B2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-Figure-1. Mortality due to COVID-19 for different age groups in India</w:t>
      </w:r>
    </w:p>
    <w:p w:rsidR="007F1B22" w:rsidRDefault="007F1B2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1B22">
        <w:rPr>
          <w:noProof/>
          <w:color w:val="000000" w:themeColor="text1"/>
          <w:sz w:val="24"/>
          <w:lang w:eastAsia="en-IN"/>
        </w:rPr>
        <w:drawing>
          <wp:inline distT="0" distB="0" distL="0" distR="0">
            <wp:extent cx="5652770" cy="2957195"/>
            <wp:effectExtent l="0" t="0" r="5080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F1B22" w:rsidRDefault="007F1B22" w:rsidP="007F1B2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F1B22" w:rsidRDefault="007F1B22" w:rsidP="007F1B2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F1B22" w:rsidRDefault="007F1B22">
      <w:pPr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:rsidR="005C513C" w:rsidRPr="00141698" w:rsidRDefault="005C513C" w:rsidP="005C513C">
      <w:pPr>
        <w:jc w:val="center"/>
        <w:rPr>
          <w:rFonts w:ascii="Times New Roman" w:hAnsi="Times New Roman" w:cs="Times New Roman"/>
          <w:b/>
          <w:sz w:val="24"/>
        </w:rPr>
      </w:pPr>
      <w:r w:rsidRPr="00141698">
        <w:rPr>
          <w:rFonts w:ascii="Times New Roman" w:hAnsi="Times New Roman" w:cs="Times New Roman"/>
          <w:b/>
          <w:sz w:val="24"/>
        </w:rPr>
        <w:lastRenderedPageBreak/>
        <w:t>S-Figure-2. Estimated life expectancy from July 2019 to June 2022 in India</w:t>
      </w:r>
    </w:p>
    <w:p w:rsidR="00474DFB" w:rsidRDefault="00474DFB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>
      <w:pPr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noProof/>
          <w:lang w:eastAsia="en-IN"/>
        </w:rPr>
        <w:drawing>
          <wp:inline distT="0" distB="0" distL="0" distR="0" wp14:anchorId="171B9548" wp14:editId="33400C74">
            <wp:extent cx="6078931" cy="3233318"/>
            <wp:effectExtent l="0" t="0" r="17145" b="571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74DFB" w:rsidRDefault="00474DFB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562C2" w:rsidRDefault="00B562C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562C2" w:rsidRDefault="00B562C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562C2" w:rsidRDefault="00B562C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562C2" w:rsidRDefault="00B562C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EC6F95" w:rsidRDefault="00EC6F95">
      <w:pPr>
        <w:rPr>
          <w:rFonts w:ascii="Times New Roman" w:hAnsi="Times New Roman" w:cs="Times New Roman"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br w:type="page"/>
      </w:r>
    </w:p>
    <w:p w:rsidR="007F1B22" w:rsidRDefault="007F1B22" w:rsidP="007F1B22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117435">
        <w:rPr>
          <w:rFonts w:ascii="Times New Roman" w:hAnsi="Times New Roman" w:cs="Times New Roman"/>
          <w:b/>
          <w:sz w:val="24"/>
        </w:rPr>
        <w:lastRenderedPageBreak/>
        <w:t>S-Figure-</w:t>
      </w:r>
      <w:r w:rsidR="00EC6F95" w:rsidRPr="00117435">
        <w:rPr>
          <w:rFonts w:ascii="Times New Roman" w:hAnsi="Times New Roman" w:cs="Times New Roman"/>
          <w:b/>
          <w:sz w:val="24"/>
        </w:rPr>
        <w:t>3</w:t>
      </w:r>
      <w:r w:rsidRPr="00117435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</w:rPr>
        <w:t>The life expectancy at birth in India from 1950 to 2021</w:t>
      </w: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noProof/>
          <w:lang w:eastAsia="en-IN"/>
        </w:rPr>
        <w:drawing>
          <wp:inline distT="0" distB="0" distL="0" distR="0" wp14:anchorId="12911788" wp14:editId="6340817D">
            <wp:extent cx="5731510" cy="2607310"/>
            <wp:effectExtent l="0" t="0" r="2540" b="254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F1B22" w:rsidRDefault="007F1B22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4DFB" w:rsidRDefault="00474DFB" w:rsidP="007F1B2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sectPr w:rsidR="00474DF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11DD" w:rsidRDefault="009511DD" w:rsidP="00B562C2">
      <w:pPr>
        <w:spacing w:after="0" w:line="240" w:lineRule="auto"/>
      </w:pPr>
      <w:r>
        <w:separator/>
      </w:r>
    </w:p>
  </w:endnote>
  <w:endnote w:type="continuationSeparator" w:id="0">
    <w:p w:rsidR="009511DD" w:rsidRDefault="009511DD" w:rsidP="00B56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663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4DFB" w:rsidRDefault="00474D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10A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474DFB" w:rsidRDefault="00474D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11DD" w:rsidRDefault="009511DD" w:rsidP="00B562C2">
      <w:pPr>
        <w:spacing w:after="0" w:line="240" w:lineRule="auto"/>
      </w:pPr>
      <w:r>
        <w:separator/>
      </w:r>
    </w:p>
  </w:footnote>
  <w:footnote w:type="continuationSeparator" w:id="0">
    <w:p w:rsidR="009511DD" w:rsidRDefault="009511DD" w:rsidP="00B562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tTQztTAzNzM0MjJR0lEKTi0uzszPAykwrQUAGeRH6iwAAAA="/>
  </w:docVars>
  <w:rsids>
    <w:rsidRoot w:val="007F1B22"/>
    <w:rsid w:val="00083168"/>
    <w:rsid w:val="00091F11"/>
    <w:rsid w:val="000A7F29"/>
    <w:rsid w:val="000C5644"/>
    <w:rsid w:val="00117435"/>
    <w:rsid w:val="00122CE1"/>
    <w:rsid w:val="00141698"/>
    <w:rsid w:val="00205FD6"/>
    <w:rsid w:val="0024483C"/>
    <w:rsid w:val="00323F82"/>
    <w:rsid w:val="00395692"/>
    <w:rsid w:val="003E36DC"/>
    <w:rsid w:val="0042526F"/>
    <w:rsid w:val="00474DFB"/>
    <w:rsid w:val="00562FCA"/>
    <w:rsid w:val="005C513C"/>
    <w:rsid w:val="007737D0"/>
    <w:rsid w:val="007C2927"/>
    <w:rsid w:val="007F1B22"/>
    <w:rsid w:val="00900F1B"/>
    <w:rsid w:val="00914F02"/>
    <w:rsid w:val="009511DD"/>
    <w:rsid w:val="009F474A"/>
    <w:rsid w:val="00A84248"/>
    <w:rsid w:val="00B229C2"/>
    <w:rsid w:val="00B562C2"/>
    <w:rsid w:val="00B8544C"/>
    <w:rsid w:val="00BA3F81"/>
    <w:rsid w:val="00D408B4"/>
    <w:rsid w:val="00D801E5"/>
    <w:rsid w:val="00EC6F95"/>
    <w:rsid w:val="00EE11AB"/>
    <w:rsid w:val="00F1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46E419-3EF3-4734-B78E-3C3E1B83E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62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2C2"/>
  </w:style>
  <w:style w:type="paragraph" w:styleId="Footer">
    <w:name w:val="footer"/>
    <w:basedOn w:val="Normal"/>
    <w:link w:val="FooterChar"/>
    <w:uiPriority w:val="99"/>
    <w:unhideWhenUsed/>
    <w:rsid w:val="00B562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2C2"/>
  </w:style>
  <w:style w:type="paragraph" w:styleId="BalloonText">
    <w:name w:val="Balloon Text"/>
    <w:basedOn w:val="Normal"/>
    <w:link w:val="BalloonTextChar"/>
    <w:uiPriority w:val="99"/>
    <w:semiHidden/>
    <w:unhideWhenUsed/>
    <w:rsid w:val="00122C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CE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F47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8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uniyandi.m\Desktop\New%20Microsoft%20Excel%20Workshee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117938751304"/>
          <c:y val="3.6405005688282137E-2"/>
          <c:w val="0.86324095774325849"/>
          <c:h val="0.766343695125681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Book1]Sheet1!$D$3</c:f>
              <c:strCache>
                <c:ptCount val="1"/>
                <c:pt idx="0">
                  <c:v>Mortality </c:v>
                </c:pt>
              </c:strCache>
            </c:strRef>
          </c:tx>
          <c:spPr>
            <a:pattFill prst="solidDmnd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rgbClr val="C00000"/>
              </a:solidFill>
            </a:ln>
            <a:effectLst/>
          </c:spPr>
          <c:invertIfNegative val="0"/>
          <c:cat>
            <c:strRef>
              <c:f>[Book1]Sheet1!$C$4:$C$8</c:f>
              <c:strCache>
                <c:ptCount val="5"/>
                <c:pt idx="0">
                  <c:v>&lt;17</c:v>
                </c:pt>
                <c:pt idx="1">
                  <c:v>18 -25</c:v>
                </c:pt>
                <c:pt idx="2">
                  <c:v>26 - 44</c:v>
                </c:pt>
                <c:pt idx="3">
                  <c:v>45 - 60</c:v>
                </c:pt>
                <c:pt idx="4">
                  <c:v>&gt;60</c:v>
                </c:pt>
              </c:strCache>
            </c:strRef>
          </c:cat>
          <c:val>
            <c:numRef>
              <c:f>[Book1]Sheet1!$D$4:$D$8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1</c:v>
                </c:pt>
                <c:pt idx="3">
                  <c:v>36</c:v>
                </c:pt>
                <c:pt idx="4">
                  <c:v>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0AB-4188-8974-EB2B908923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-27"/>
        <c:axId val="93714112"/>
        <c:axId val="93712480"/>
      </c:barChart>
      <c:catAx>
        <c:axId val="93714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rgbClr val="C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>
                    <a:solidFill>
                      <a:srgbClr val="C00000"/>
                    </a:solidFill>
                  </a:rPr>
                  <a:t>Age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rgbClr val="C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B0F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rgbClr val="C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3712480"/>
        <c:crosses val="autoZero"/>
        <c:auto val="1"/>
        <c:lblAlgn val="ctr"/>
        <c:lblOffset val="100"/>
        <c:noMultiLvlLbl val="0"/>
      </c:catAx>
      <c:valAx>
        <c:axId val="937124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rgbClr val="C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>
                    <a:solidFill>
                      <a:srgbClr val="C00000"/>
                    </a:solidFill>
                  </a:rPr>
                  <a:t>Mortality (%)</a:t>
                </a:r>
              </a:p>
            </c:rich>
          </c:tx>
          <c:layout>
            <c:manualLayout>
              <c:xMode val="edge"/>
              <c:yMode val="edge"/>
              <c:x val="1.1176886691341441E-2"/>
              <c:y val="0.317628293631668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rgbClr val="C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B0F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rgbClr val="C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3714112"/>
        <c:crosses val="autoZero"/>
        <c:crossBetween val="between"/>
      </c:valAx>
      <c:spPr>
        <a:solidFill>
          <a:srgbClr val="FBFFFF"/>
        </a:solidFill>
        <a:ln w="19050">
          <a:solidFill>
            <a:srgbClr val="00B0F0"/>
          </a:solidFill>
        </a:ln>
        <a:effectLst/>
      </c:spPr>
    </c:plotArea>
    <c:plotVisOnly val="1"/>
    <c:dispBlanksAs val="gap"/>
    <c:showDLblsOverMax val="0"/>
  </c:chart>
  <c:spPr>
    <a:solidFill>
      <a:srgbClr val="FFFFE7"/>
    </a:solidFill>
    <a:ln w="19050" cap="flat" cmpd="sng" algn="ctr">
      <a:solidFill>
        <a:srgbClr val="C00000"/>
      </a:solidFill>
      <a:round/>
    </a:ln>
    <a:effectLst/>
  </c:spPr>
  <c:txPr>
    <a:bodyPr/>
    <a:lstStyle/>
    <a:p>
      <a:pPr>
        <a:defRPr sz="1200">
          <a:solidFill>
            <a:srgbClr val="0070C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924892928026742E-2"/>
                  <c:y val="3.142801021410330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3.1338138514572234E-2"/>
                  <c:y val="4.714201532115495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4.1784184686096314E-2"/>
                  <c:y val="4.7142015321154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3.342734774887713E-2"/>
                  <c:y val="3.92850127676291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3.760576621748668E-2"/>
                  <c:y val="4.7142015321154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3.5516556983181867E-2"/>
                  <c:y val="5.10705165979178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rgbClr val="C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1 (2)'!$R$4:$W$4</c:f>
              <c:strCache>
                <c:ptCount val="6"/>
                <c:pt idx="0">
                  <c:v>July-Dec 2019</c:v>
                </c:pt>
                <c:pt idx="1">
                  <c:v>Jan-June 2020</c:v>
                </c:pt>
                <c:pt idx="2">
                  <c:v>July-Dec 2020</c:v>
                </c:pt>
                <c:pt idx="3">
                  <c:v>Jan-June 2021</c:v>
                </c:pt>
                <c:pt idx="4">
                  <c:v>July-Dec 2021</c:v>
                </c:pt>
                <c:pt idx="5">
                  <c:v>Jan-June 2022</c:v>
                </c:pt>
              </c:strCache>
            </c:strRef>
          </c:cat>
          <c:val>
            <c:numRef>
              <c:f>'Sheet1 (2)'!$R$5:$W$5</c:f>
              <c:numCache>
                <c:formatCode>0.00</c:formatCode>
                <c:ptCount val="6"/>
                <c:pt idx="0">
                  <c:v>69.276712328767118</c:v>
                </c:pt>
                <c:pt idx="1">
                  <c:v>69.265753424657532</c:v>
                </c:pt>
                <c:pt idx="2">
                  <c:v>69.2</c:v>
                </c:pt>
                <c:pt idx="3">
                  <c:v>69.120547945205473</c:v>
                </c:pt>
                <c:pt idx="4">
                  <c:v>69.227397260273975</c:v>
                </c:pt>
                <c:pt idx="5">
                  <c:v>69.25205479452054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3702688"/>
        <c:axId val="93717376"/>
      </c:lineChart>
      <c:catAx>
        <c:axId val="93702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B0F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rgbClr val="C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3717376"/>
        <c:crosses val="autoZero"/>
        <c:auto val="1"/>
        <c:lblAlgn val="ctr"/>
        <c:lblOffset val="100"/>
        <c:noMultiLvlLbl val="0"/>
      </c:catAx>
      <c:valAx>
        <c:axId val="93717376"/>
        <c:scaling>
          <c:orientation val="minMax"/>
          <c:min val="6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rgbClr val="C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200">
                    <a:solidFill>
                      <a:srgbClr val="C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ife expectancy at birth</a:t>
                </a:r>
              </a:p>
            </c:rich>
          </c:tx>
          <c:layout>
            <c:manualLayout>
              <c:xMode val="edge"/>
              <c:yMode val="edge"/>
              <c:x val="1.4785088182490231E-2"/>
              <c:y val="0.122006787875889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rgbClr val="C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rgbClr val="00B0F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rgbClr val="C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3702688"/>
        <c:crosses val="autoZero"/>
        <c:crossBetween val="between"/>
        <c:majorUnit val="0.5"/>
      </c:valAx>
      <c:spPr>
        <a:solidFill>
          <a:srgbClr val="FBFFFF"/>
        </a:solidFill>
        <a:ln w="19050">
          <a:solidFill>
            <a:srgbClr val="00B0F0"/>
          </a:solidFill>
        </a:ln>
        <a:effectLst/>
      </c:spPr>
    </c:plotArea>
    <c:plotVisOnly val="1"/>
    <c:dispBlanksAs val="gap"/>
    <c:showDLblsOverMax val="0"/>
  </c:chart>
  <c:spPr>
    <a:solidFill>
      <a:srgbClr val="FFFFE7"/>
    </a:solidFill>
    <a:ln w="19050" cap="flat" cmpd="sng" algn="ctr">
      <a:solidFill>
        <a:srgbClr val="C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Sheet1!$H$5:$H$34</c:f>
              <c:numCache>
                <c:formatCode>0</c:formatCode>
                <c:ptCount val="30"/>
                <c:pt idx="0">
                  <c:v>1950</c:v>
                </c:pt>
                <c:pt idx="1">
                  <c:v>1955</c:v>
                </c:pt>
                <c:pt idx="2">
                  <c:v>1955</c:v>
                </c:pt>
                <c:pt idx="3">
                  <c:v>1960</c:v>
                </c:pt>
                <c:pt idx="4">
                  <c:v>1960</c:v>
                </c:pt>
                <c:pt idx="5">
                  <c:v>1965</c:v>
                </c:pt>
                <c:pt idx="6">
                  <c:v>1965</c:v>
                </c:pt>
                <c:pt idx="7">
                  <c:v>1970</c:v>
                </c:pt>
                <c:pt idx="8">
                  <c:v>1970</c:v>
                </c:pt>
                <c:pt idx="9">
                  <c:v>1975</c:v>
                </c:pt>
                <c:pt idx="10">
                  <c:v>1975</c:v>
                </c:pt>
                <c:pt idx="11">
                  <c:v>1980</c:v>
                </c:pt>
                <c:pt idx="12">
                  <c:v>1980</c:v>
                </c:pt>
                <c:pt idx="13">
                  <c:v>1985</c:v>
                </c:pt>
                <c:pt idx="14">
                  <c:v>1985</c:v>
                </c:pt>
                <c:pt idx="15">
                  <c:v>1990</c:v>
                </c:pt>
                <c:pt idx="16">
                  <c:v>1990</c:v>
                </c:pt>
                <c:pt idx="17">
                  <c:v>1995</c:v>
                </c:pt>
                <c:pt idx="18">
                  <c:v>1995</c:v>
                </c:pt>
                <c:pt idx="19">
                  <c:v>2000</c:v>
                </c:pt>
                <c:pt idx="20">
                  <c:v>2000</c:v>
                </c:pt>
                <c:pt idx="21">
                  <c:v>2005</c:v>
                </c:pt>
                <c:pt idx="22">
                  <c:v>2005</c:v>
                </c:pt>
                <c:pt idx="23">
                  <c:v>2010</c:v>
                </c:pt>
                <c:pt idx="24">
                  <c:v>2010</c:v>
                </c:pt>
                <c:pt idx="25">
                  <c:v>2015</c:v>
                </c:pt>
                <c:pt idx="26">
                  <c:v>2015</c:v>
                </c:pt>
                <c:pt idx="27">
                  <c:v>2020</c:v>
                </c:pt>
                <c:pt idx="28">
                  <c:v>2020</c:v>
                </c:pt>
                <c:pt idx="29">
                  <c:v>2021</c:v>
                </c:pt>
              </c:numCache>
            </c:numRef>
          </c:xVal>
          <c:yVal>
            <c:numRef>
              <c:f>Sheet1!$I$5:$I$34</c:f>
              <c:numCache>
                <c:formatCode>##0.00;\-##0.00;0</c:formatCode>
                <c:ptCount val="30"/>
                <c:pt idx="0">
                  <c:v>36.978422000000002</c:v>
                </c:pt>
                <c:pt idx="1">
                  <c:v>36.978422000000002</c:v>
                </c:pt>
                <c:pt idx="2">
                  <c:v>39.930874000000003</c:v>
                </c:pt>
                <c:pt idx="3">
                  <c:v>39.930874000000003</c:v>
                </c:pt>
                <c:pt idx="4">
                  <c:v>42.942914000000002</c:v>
                </c:pt>
                <c:pt idx="5">
                  <c:v>42.942914000000002</c:v>
                </c:pt>
                <c:pt idx="6">
                  <c:v>46.094957999999998</c:v>
                </c:pt>
                <c:pt idx="7">
                  <c:v>46.094957999999998</c:v>
                </c:pt>
                <c:pt idx="8">
                  <c:v>49.370306999999997</c:v>
                </c:pt>
                <c:pt idx="9">
                  <c:v>49.370306999999997</c:v>
                </c:pt>
                <c:pt idx="10">
                  <c:v>52.512990000000002</c:v>
                </c:pt>
                <c:pt idx="11">
                  <c:v>52.512990000000002</c:v>
                </c:pt>
                <c:pt idx="12">
                  <c:v>54.908045000000001</c:v>
                </c:pt>
                <c:pt idx="13">
                  <c:v>54.908045000000001</c:v>
                </c:pt>
                <c:pt idx="14">
                  <c:v>56.691997999999998</c:v>
                </c:pt>
                <c:pt idx="15">
                  <c:v>56.691997999999998</c:v>
                </c:pt>
                <c:pt idx="16">
                  <c:v>59.117280999999998</c:v>
                </c:pt>
                <c:pt idx="17">
                  <c:v>59.117280999999998</c:v>
                </c:pt>
                <c:pt idx="18">
                  <c:v>61.465228000000003</c:v>
                </c:pt>
                <c:pt idx="19">
                  <c:v>61.465228000000003</c:v>
                </c:pt>
                <c:pt idx="20">
                  <c:v>63.49747</c:v>
                </c:pt>
                <c:pt idx="21">
                  <c:v>63.49747</c:v>
                </c:pt>
                <c:pt idx="22">
                  <c:v>65.528338000000005</c:v>
                </c:pt>
                <c:pt idx="23">
                  <c:v>65.528338000000005</c:v>
                </c:pt>
                <c:pt idx="24">
                  <c:v>67.774163999999999</c:v>
                </c:pt>
                <c:pt idx="25">
                  <c:v>67.774163999999999</c:v>
                </c:pt>
                <c:pt idx="26">
                  <c:v>69.273178000000001</c:v>
                </c:pt>
                <c:pt idx="27">
                  <c:v>69.273178000000001</c:v>
                </c:pt>
                <c:pt idx="28">
                  <c:v>69.23</c:v>
                </c:pt>
                <c:pt idx="29">
                  <c:v>69.2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E32-4E0A-AC72-BA8059F469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717920"/>
        <c:axId val="93686912"/>
      </c:scatterChart>
      <c:valAx>
        <c:axId val="93717920"/>
        <c:scaling>
          <c:orientation val="minMax"/>
          <c:min val="19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rgbClr val="C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>
                    <a:solidFill>
                      <a:srgbClr val="C00000"/>
                    </a:solidFill>
                  </a:rPr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rgbClr val="C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B0F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rgbClr val="C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3686912"/>
        <c:crosses val="autoZero"/>
        <c:crossBetween val="midCat"/>
        <c:majorUnit val="5"/>
      </c:valAx>
      <c:valAx>
        <c:axId val="93686912"/>
        <c:scaling>
          <c:orientation val="minMax"/>
          <c:max val="70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rgbClr val="C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>
                    <a:solidFill>
                      <a:srgbClr val="C00000"/>
                    </a:solidFill>
                  </a:rPr>
                  <a:t>Life expectancy</a:t>
                </a:r>
              </a:p>
            </c:rich>
          </c:tx>
          <c:layout>
            <c:manualLayout>
              <c:xMode val="edge"/>
              <c:yMode val="edge"/>
              <c:x val="1.0831177124352921E-2"/>
              <c:y val="0.229627470458058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rgbClr val="C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#0.00;\-##0.00;0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B0F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rgbClr val="C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3717920"/>
        <c:crosses val="autoZero"/>
        <c:crossBetween val="midCat"/>
      </c:valAx>
      <c:spPr>
        <a:solidFill>
          <a:srgbClr val="FBFFFF"/>
        </a:solidFill>
        <a:ln w="19050">
          <a:solidFill>
            <a:srgbClr val="00B0F0"/>
          </a:solidFill>
        </a:ln>
        <a:effectLst/>
      </c:spPr>
    </c:plotArea>
    <c:plotVisOnly val="1"/>
    <c:dispBlanksAs val="gap"/>
    <c:showDLblsOverMax val="0"/>
  </c:chart>
  <c:spPr>
    <a:solidFill>
      <a:srgbClr val="FFFFE7"/>
    </a:solidFill>
    <a:ln w="19050" cap="flat" cmpd="sng" algn="ctr">
      <a:solidFill>
        <a:srgbClr val="C00000"/>
      </a:solidFill>
      <a:round/>
    </a:ln>
    <a:effectLst/>
  </c:spPr>
  <c:txPr>
    <a:bodyPr/>
    <a:lstStyle/>
    <a:p>
      <a:pPr>
        <a:defRPr sz="105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252</Words>
  <Characters>714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yandi M.</dc:creator>
  <cp:keywords/>
  <dc:description/>
  <cp:lastModifiedBy>Muniyandi M.</cp:lastModifiedBy>
  <cp:revision>3</cp:revision>
  <cp:lastPrinted>2022-07-22T10:34:00Z</cp:lastPrinted>
  <dcterms:created xsi:type="dcterms:W3CDTF">2022-10-06T08:14:00Z</dcterms:created>
  <dcterms:modified xsi:type="dcterms:W3CDTF">2022-10-06T09:32:00Z</dcterms:modified>
</cp:coreProperties>
</file>